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8F2FB" w14:textId="792252A6" w:rsidR="00710272" w:rsidRDefault="00710272"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7102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4</w:t>
      </w:r>
      <w:r w:rsidRPr="007102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istidine isotopes and AICAR identified in soluble metabolite and hydrolyzed protein pools by negative-mode LC-MS analysis of isogenic lines SC_583 and SC_583</w:t>
      </w:r>
      <w:r w:rsidRPr="0071027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H-</w:t>
      </w:r>
      <w:r w:rsidRPr="007102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ared on chemically-defined diets containing 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102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M </w:t>
      </w:r>
      <w:r w:rsidRPr="00104FF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710272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74268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6</w:t>
      </w:r>
      <w:r w:rsidRPr="00710272">
        <w:rPr>
          <w:rFonts w:ascii="Times New Roman" w:eastAsia="Times New Roman" w:hAnsi="Times New Roman" w:cs="Times New Roman"/>
          <w:color w:val="000000"/>
          <w:sz w:val="24"/>
          <w:szCs w:val="24"/>
        </w:rPr>
        <w:t>-histidine</w:t>
      </w:r>
      <w:r w:rsidR="0074268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27D8C30" w14:textId="516431C7" w:rsidR="00710272" w:rsidRDefault="00710272">
      <w:bookmarkStart w:id="0" w:name="_GoBack"/>
      <w:bookmarkEnd w:id="0"/>
    </w:p>
    <w:p w14:paraId="0BD68DBE" w14:textId="4963FACD" w:rsidR="00710272" w:rsidRPr="00710272" w:rsidRDefault="0071027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296"/>
        <w:gridCol w:w="1296"/>
        <w:gridCol w:w="1176"/>
        <w:gridCol w:w="1296"/>
        <w:gridCol w:w="1296"/>
        <w:gridCol w:w="1296"/>
      </w:tblGrid>
      <w:tr w:rsidR="00710272" w:rsidRPr="00710272" w14:paraId="4AE51009" w14:textId="77777777" w:rsidTr="004F4439">
        <w:trPr>
          <w:trHeight w:val="315"/>
        </w:trPr>
        <w:tc>
          <w:tcPr>
            <w:tcW w:w="10491" w:type="dxa"/>
            <w:gridSpan w:val="7"/>
            <w:shd w:val="clear" w:color="auto" w:fill="auto"/>
            <w:noWrap/>
            <w:vAlign w:val="bottom"/>
          </w:tcPr>
          <w:p w14:paraId="171CE760" w14:textId="1B996BF5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4A Soluble metabolite pools</w:t>
            </w:r>
          </w:p>
        </w:tc>
      </w:tr>
      <w:tr w:rsidR="00710272" w:rsidRPr="00710272" w14:paraId="2F9E6482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F9A207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7656" w:type="dxa"/>
            <w:gridSpan w:val="6"/>
            <w:shd w:val="clear" w:color="auto" w:fill="auto"/>
            <w:noWrap/>
            <w:vAlign w:val="bottom"/>
            <w:hideMark/>
          </w:tcPr>
          <w:p w14:paraId="2DC9BE83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 area</w:t>
            </w:r>
          </w:p>
        </w:tc>
      </w:tr>
      <w:tr w:rsidR="00710272" w:rsidRPr="00710272" w14:paraId="7D0A7F11" w14:textId="77777777" w:rsidTr="00710272">
        <w:trPr>
          <w:trHeight w:val="37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829C8D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8" w:type="dxa"/>
            <w:gridSpan w:val="3"/>
            <w:shd w:val="clear" w:color="auto" w:fill="auto"/>
            <w:noWrap/>
            <w:vAlign w:val="bottom"/>
            <w:hideMark/>
          </w:tcPr>
          <w:p w14:paraId="2FBCB872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_583</w:t>
            </w:r>
          </w:p>
        </w:tc>
        <w:tc>
          <w:tcPr>
            <w:tcW w:w="3888" w:type="dxa"/>
            <w:gridSpan w:val="3"/>
            <w:shd w:val="clear" w:color="auto" w:fill="auto"/>
            <w:noWrap/>
            <w:vAlign w:val="bottom"/>
            <w:hideMark/>
          </w:tcPr>
          <w:p w14:paraId="75FCC47A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_583</w:t>
            </w: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H-</w:t>
            </w:r>
          </w:p>
        </w:tc>
      </w:tr>
      <w:tr w:rsidR="00710272" w:rsidRPr="00710272" w14:paraId="71C516E6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B9AE08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C56304F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884ADF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4AD36BD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19AF74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6CB0DD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CC9B8D8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3</w:t>
            </w:r>
          </w:p>
        </w:tc>
      </w:tr>
      <w:tr w:rsidR="00710272" w:rsidRPr="00710272" w14:paraId="534F0C7F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0C6CFE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BE146E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248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2296BA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700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8FD4473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039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737B250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408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EC08C4B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452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BD2DC02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2941</w:t>
            </w:r>
          </w:p>
        </w:tc>
      </w:tr>
      <w:tr w:rsidR="00710272" w:rsidRPr="00710272" w14:paraId="587413FE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9F40D3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86AC93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98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978002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46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E16A931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7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66575D3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72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65DBE5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57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B1BB87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200</w:t>
            </w:r>
          </w:p>
        </w:tc>
      </w:tr>
      <w:tr w:rsidR="00710272" w:rsidRPr="00710272" w14:paraId="1FDEE418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2FCAF7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C8A61CF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3D73A9C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9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2F0488A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0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71BB61E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6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266A87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4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5D1776A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77</w:t>
            </w:r>
          </w:p>
        </w:tc>
      </w:tr>
      <w:tr w:rsidR="00710272" w:rsidRPr="00710272" w14:paraId="69A5B95A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E1243E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C3828DB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8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84143A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1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308D787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5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5412372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5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EF9983E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8525578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16</w:t>
            </w:r>
          </w:p>
        </w:tc>
      </w:tr>
      <w:tr w:rsidR="00710272" w:rsidRPr="00710272" w14:paraId="39CD34A5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C4ACF5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2BDEC3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63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F0DBBAC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75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CE5B7B5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06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3C58F45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38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160EEE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3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2477129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455</w:t>
            </w:r>
          </w:p>
        </w:tc>
      </w:tr>
      <w:tr w:rsidR="00710272" w:rsidRPr="00710272" w14:paraId="51B9FA16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69766F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8F147A8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46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56CEE0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1380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C4B2EDB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5447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516C57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9778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B604EC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1138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E797DD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73261</w:t>
            </w:r>
          </w:p>
        </w:tc>
      </w:tr>
      <w:tr w:rsidR="00710272" w:rsidRPr="00710272" w14:paraId="2BEDFF58" w14:textId="77777777" w:rsidTr="00710272">
        <w:trPr>
          <w:trHeight w:val="31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011F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AR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E803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87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AE8E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73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53E8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81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A859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06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3999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51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5F34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042</w:t>
            </w:r>
          </w:p>
        </w:tc>
      </w:tr>
      <w:tr w:rsidR="00710272" w:rsidRPr="00710272" w14:paraId="29C873D1" w14:textId="77777777" w:rsidTr="00710272">
        <w:trPr>
          <w:trHeight w:val="315"/>
        </w:trPr>
        <w:tc>
          <w:tcPr>
            <w:tcW w:w="10491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3B0F58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272" w:rsidRPr="00710272" w14:paraId="67DB32DE" w14:textId="77777777" w:rsidTr="00710272">
        <w:trPr>
          <w:trHeight w:val="315"/>
        </w:trPr>
        <w:tc>
          <w:tcPr>
            <w:tcW w:w="10491" w:type="dxa"/>
            <w:gridSpan w:val="7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D3C9E" w14:textId="0319AA78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4B Hydrolyzed protein pools</w:t>
            </w:r>
          </w:p>
        </w:tc>
      </w:tr>
      <w:tr w:rsidR="00710272" w:rsidRPr="00710272" w14:paraId="2691A866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FA6A5E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7656" w:type="dxa"/>
            <w:gridSpan w:val="6"/>
            <w:shd w:val="clear" w:color="auto" w:fill="auto"/>
            <w:noWrap/>
            <w:vAlign w:val="bottom"/>
            <w:hideMark/>
          </w:tcPr>
          <w:p w14:paraId="58CF5F8E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 area</w:t>
            </w:r>
          </w:p>
        </w:tc>
      </w:tr>
      <w:tr w:rsidR="00710272" w:rsidRPr="00710272" w14:paraId="11CFFD3F" w14:textId="77777777" w:rsidTr="00710272">
        <w:trPr>
          <w:trHeight w:val="37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F6146A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8" w:type="dxa"/>
            <w:gridSpan w:val="3"/>
            <w:shd w:val="clear" w:color="auto" w:fill="auto"/>
            <w:noWrap/>
            <w:vAlign w:val="bottom"/>
            <w:hideMark/>
          </w:tcPr>
          <w:p w14:paraId="477A0BA9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_583</w:t>
            </w:r>
          </w:p>
        </w:tc>
        <w:tc>
          <w:tcPr>
            <w:tcW w:w="3888" w:type="dxa"/>
            <w:gridSpan w:val="3"/>
            <w:shd w:val="clear" w:color="auto" w:fill="auto"/>
            <w:noWrap/>
            <w:vAlign w:val="bottom"/>
            <w:hideMark/>
          </w:tcPr>
          <w:p w14:paraId="301E347A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_583</w:t>
            </w: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H-</w:t>
            </w:r>
          </w:p>
        </w:tc>
      </w:tr>
      <w:tr w:rsidR="00710272" w:rsidRPr="00710272" w14:paraId="6E3939D7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3313F4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916F14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B5F1A6C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A857800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597EE0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65405A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62829A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3</w:t>
            </w:r>
          </w:p>
        </w:tc>
      </w:tr>
      <w:tr w:rsidR="00710272" w:rsidRPr="00710272" w14:paraId="0ECCE040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6CDC87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F54DE69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4439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5E56B43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56918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D50D2C3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7583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0B2728F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564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8E1AB31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378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4716F70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469380</w:t>
            </w:r>
          </w:p>
        </w:tc>
      </w:tr>
      <w:tr w:rsidR="00710272" w:rsidRPr="00710272" w14:paraId="368ADB65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C3B271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A185EC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90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99B85A7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290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E63261E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254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CBA2D8E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563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7286B7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648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A6E422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4146</w:t>
            </w:r>
          </w:p>
        </w:tc>
      </w:tr>
      <w:tr w:rsidR="00710272" w:rsidRPr="00710272" w14:paraId="2D653AE0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0F9307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8882525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8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A05DFB8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68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E648988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1FD11A2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5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49A248E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9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7937FB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786</w:t>
            </w:r>
          </w:p>
        </w:tc>
      </w:tr>
      <w:tr w:rsidR="00710272" w:rsidRPr="00710272" w14:paraId="660DDEFE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90810A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5B31210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726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C8907B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017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65BA004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39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16916B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579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D59927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025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613A7F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2825</w:t>
            </w:r>
          </w:p>
        </w:tc>
      </w:tr>
      <w:tr w:rsidR="00710272" w:rsidRPr="00710272" w14:paraId="58471D76" w14:textId="77777777" w:rsidTr="00710272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30B3B4" w14:textId="77777777" w:rsidR="00710272" w:rsidRPr="00710272" w:rsidRDefault="00710272" w:rsidP="00710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 M+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6ADCC8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3967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EA496B5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17728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B36847B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0749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853DB9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7324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39DB048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3747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3809E55" w14:textId="77777777" w:rsidR="00710272" w:rsidRPr="00710272" w:rsidRDefault="00710272" w:rsidP="00710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0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350583</w:t>
            </w:r>
          </w:p>
        </w:tc>
      </w:tr>
    </w:tbl>
    <w:p w14:paraId="0B951C42" w14:textId="77777777" w:rsidR="002404DD" w:rsidRDefault="00104FFC"/>
    <w:sectPr w:rsidR="002404DD" w:rsidSect="007102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272"/>
    <w:rsid w:val="00104FFC"/>
    <w:rsid w:val="001C4BC4"/>
    <w:rsid w:val="00710272"/>
    <w:rsid w:val="00742684"/>
    <w:rsid w:val="00BA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0705F"/>
  <w15:chartTrackingRefBased/>
  <w15:docId w15:val="{C56650C0-4738-441B-BC9B-631E787D4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6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6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4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2</cp:revision>
  <dcterms:created xsi:type="dcterms:W3CDTF">2020-02-14T18:12:00Z</dcterms:created>
  <dcterms:modified xsi:type="dcterms:W3CDTF">2020-02-14T18:12:00Z</dcterms:modified>
</cp:coreProperties>
</file>